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D00" w:rsidRDefault="00D35D00" w:rsidP="00D35D0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eastAsia="en-GB"/>
        </w:rPr>
      </w:pPr>
      <w:bookmarkStart w:id="0" w:name="_GoBack"/>
      <w:bookmarkEnd w:id="0"/>
      <w:r w:rsidRPr="006C444E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eastAsia="en-GB"/>
        </w:rPr>
        <w:t xml:space="preserve">Ministry of health 1998 treatment guidelines for the management of acute and chronic </w:t>
      </w:r>
      <w:proofErr w:type="spellStart"/>
      <w:r w:rsidRPr="006C444E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eastAsia="en-GB"/>
        </w:rPr>
        <w:t>bartonellosis</w:t>
      </w:r>
      <w:proofErr w:type="spellEnd"/>
    </w:p>
    <w:p w:rsidR="00D35D00" w:rsidRPr="006C444E" w:rsidRDefault="00D35D00" w:rsidP="00D35D0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eastAsia="en-GB"/>
        </w:rPr>
      </w:pPr>
    </w:p>
    <w:tbl>
      <w:tblPr>
        <w:tblStyle w:val="Tabelacomgrade"/>
        <w:tblW w:w="9356" w:type="dxa"/>
        <w:tblLook w:val="04A0" w:firstRow="1" w:lastRow="0" w:firstColumn="1" w:lastColumn="0" w:noHBand="0" w:noVBand="1"/>
      </w:tblPr>
      <w:tblGrid>
        <w:gridCol w:w="2937"/>
        <w:gridCol w:w="1883"/>
        <w:gridCol w:w="4536"/>
      </w:tblGrid>
      <w:tr w:rsidR="00D35D00" w:rsidRPr="00FF00C3" w:rsidTr="00D35D00">
        <w:tc>
          <w:tcPr>
            <w:tcW w:w="2937" w:type="dxa"/>
          </w:tcPr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</w:rPr>
              <w:t>Disease type</w:t>
            </w:r>
          </w:p>
        </w:tc>
        <w:tc>
          <w:tcPr>
            <w:tcW w:w="1883" w:type="dxa"/>
          </w:tcPr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4536" w:type="dxa"/>
          </w:tcPr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</w:rPr>
              <w:t>Scheme</w:t>
            </w:r>
          </w:p>
        </w:tc>
      </w:tr>
      <w:tr w:rsidR="00D35D00" w:rsidRPr="00E37A22" w:rsidTr="00D35D00">
        <w:trPr>
          <w:trHeight w:val="1216"/>
        </w:trPr>
        <w:tc>
          <w:tcPr>
            <w:tcW w:w="2937" w:type="dxa"/>
          </w:tcPr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</w:rPr>
              <w:t>Acute, uncomplicated</w:t>
            </w:r>
          </w:p>
        </w:tc>
        <w:tc>
          <w:tcPr>
            <w:tcW w:w="1883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amphenicol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mg/kg/day for 3 days in 3 divided doses (IV or PO) then 25mg/kg/day PO to complete 14 days</w:t>
            </w:r>
          </w:p>
        </w:tc>
      </w:tr>
      <w:tr w:rsidR="00D35D00" w:rsidRPr="00E37A22" w:rsidTr="00D35D00">
        <w:trPr>
          <w:trHeight w:val="2873"/>
        </w:trPr>
        <w:tc>
          <w:tcPr>
            <w:tcW w:w="2937" w:type="dxa"/>
          </w:tcPr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, severe/complicated</w:t>
            </w:r>
          </w:p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35D00" w:rsidRPr="00FF00C3" w:rsidRDefault="00D35D00" w:rsidP="00D35D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3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amphenicol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icillin G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35D00" w:rsidRPr="00E37A22" w:rsidRDefault="00D35D00" w:rsidP="00D35D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mg/kg/day TDS (IV) for 14 days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00 IU 4-hourly (IV) for 14 days. </w:t>
            </w:r>
          </w:p>
          <w:p w:rsidR="00D35D00" w:rsidRPr="00E37A22" w:rsidRDefault="00D35D00" w:rsidP="00D35D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f no clinical improvement after 72 hours, replace Penic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n G with a quinolone and cons</w:t>
            </w: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r blood transfusion)</w:t>
            </w:r>
          </w:p>
        </w:tc>
      </w:tr>
      <w:tr w:rsidR="00D35D00" w:rsidRPr="00E37A22" w:rsidTr="00D35D00">
        <w:trPr>
          <w:trHeight w:val="2227"/>
        </w:trPr>
        <w:tc>
          <w:tcPr>
            <w:tcW w:w="2937" w:type="dxa"/>
          </w:tcPr>
          <w:p w:rsidR="00D35D00" w:rsidRPr="00FF00C3" w:rsidRDefault="00D35D00" w:rsidP="00D35D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neurological compromise (somnolence, stupor, coma)</w:t>
            </w:r>
          </w:p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83" w:type="dxa"/>
          </w:tcPr>
          <w:p w:rsidR="00D35D00" w:rsidRPr="00E37A22" w:rsidRDefault="00D35D00" w:rsidP="00D35D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 Dexamethasone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</w:tcPr>
          <w:p w:rsidR="00D35D00" w:rsidRPr="00E37A22" w:rsidRDefault="00D35D00" w:rsidP="00D35D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mg TDS IV for the first 72 hours of antibiotic treatment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35D00" w:rsidRPr="00E37A22" w:rsidTr="00D35D00">
        <w:trPr>
          <w:trHeight w:val="1280"/>
        </w:trPr>
        <w:tc>
          <w:tcPr>
            <w:tcW w:w="2937" w:type="dxa"/>
          </w:tcPr>
          <w:p w:rsidR="00D35D00" w:rsidRPr="00D35D00" w:rsidRDefault="00D35D00" w:rsidP="00CB0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</w:rPr>
              <w:t>Chronic, adults and adolescents ≥ 15 years</w:t>
            </w:r>
          </w:p>
        </w:tc>
        <w:tc>
          <w:tcPr>
            <w:tcW w:w="1883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fampicin</w:t>
            </w:r>
          </w:p>
        </w:tc>
        <w:tc>
          <w:tcPr>
            <w:tcW w:w="4536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mg OD PO for 14 days.</w:t>
            </w:r>
          </w:p>
        </w:tc>
      </w:tr>
      <w:tr w:rsidR="00D35D00" w:rsidRPr="00E37A22" w:rsidTr="00D35D00">
        <w:trPr>
          <w:trHeight w:val="1854"/>
        </w:trPr>
        <w:tc>
          <w:tcPr>
            <w:tcW w:w="2937" w:type="dxa"/>
          </w:tcPr>
          <w:p w:rsidR="00D35D00" w:rsidRPr="00FF00C3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00C3">
              <w:rPr>
                <w:rFonts w:ascii="Times New Roman" w:hAnsi="Times New Roman" w:cs="Times New Roman"/>
                <w:sz w:val="24"/>
                <w:szCs w:val="24"/>
              </w:rPr>
              <w:t>Chronic, children &lt;15 years</w:t>
            </w:r>
          </w:p>
        </w:tc>
        <w:tc>
          <w:tcPr>
            <w:tcW w:w="1883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fampicin</w:t>
            </w:r>
          </w:p>
        </w:tc>
        <w:tc>
          <w:tcPr>
            <w:tcW w:w="4536" w:type="dxa"/>
          </w:tcPr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mg/kg/day OD PO for 14 days.</w:t>
            </w:r>
          </w:p>
          <w:p w:rsidR="00D35D00" w:rsidRPr="00E37A22" w:rsidRDefault="00D35D00" w:rsidP="00CB0C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7A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f no clinical improvement, give Streptomycin 15mg/kg/day (max. 750mg/day) IM for 10 days)</w:t>
            </w:r>
          </w:p>
        </w:tc>
      </w:tr>
    </w:tbl>
    <w:p w:rsidR="00D35D00" w:rsidRPr="00E565AE" w:rsidRDefault="00D35D00" w:rsidP="00D35D00"/>
    <w:p w:rsidR="00D35D00" w:rsidRDefault="00D35D00" w:rsidP="00D35D00">
      <w:pPr>
        <w:pStyle w:val="Legenda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2F75B7" w:rsidRDefault="002F75B7"/>
    <w:sectPr w:rsidR="002F7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D00"/>
    <w:rsid w:val="002F75B7"/>
    <w:rsid w:val="0048059C"/>
    <w:rsid w:val="00D0495D"/>
    <w:rsid w:val="00D3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B7579C-6AD7-47EE-8CF4-8E2C42A4E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D00"/>
    <w:pPr>
      <w:spacing w:before="200" w:after="200" w:line="276" w:lineRule="auto"/>
    </w:pPr>
    <w:rPr>
      <w:rFonts w:eastAsiaTheme="minorEastAsia"/>
      <w:sz w:val="20"/>
      <w:szCs w:val="20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35D00"/>
    <w:rPr>
      <w:b/>
      <w:bCs/>
      <w:color w:val="2E74B5" w:themeColor="accent1" w:themeShade="BF"/>
      <w:sz w:val="16"/>
      <w:szCs w:val="16"/>
    </w:rPr>
  </w:style>
  <w:style w:type="table" w:styleId="TabeladeLista1Clara-nfase1">
    <w:name w:val="List Table 1 Light Accent 1"/>
    <w:basedOn w:val="Tabelanormal"/>
    <w:uiPriority w:val="46"/>
    <w:rsid w:val="00D35D0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comgrade">
    <w:name w:val="Table Grid"/>
    <w:basedOn w:val="Tabelanormal"/>
    <w:uiPriority w:val="39"/>
    <w:rsid w:val="00D35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5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oldstock</dc:creator>
  <cp:keywords/>
  <dc:description/>
  <cp:lastModifiedBy>cursov</cp:lastModifiedBy>
  <cp:revision>2</cp:revision>
  <dcterms:created xsi:type="dcterms:W3CDTF">2016-03-10T16:24:00Z</dcterms:created>
  <dcterms:modified xsi:type="dcterms:W3CDTF">2016-03-10T16:24:00Z</dcterms:modified>
</cp:coreProperties>
</file>